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5.</w:t>
      </w:r>
    </w:p>
    <w:p>
      <w:pPr>
        <w:pStyle w:val="Normal"/>
        <w:spacing w:before="240" w:after="0"/>
        <w:jc w:val="both"/>
        <w:rPr/>
      </w:pPr>
      <w:r>
        <w:rPr/>
        <w:t xml:space="preserve">InterPro repeats in </w:t>
      </w:r>
      <w:r>
        <w:rPr>
          <w:i/>
          <w:iCs/>
        </w:rPr>
        <w:t>N. vectensis</w:t>
      </w:r>
      <w:r>
        <w:rPr/>
        <w:t xml:space="preserve"> and human proteomes. 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InterPro repeats in </w:t>
      </w:r>
      <w:r>
        <w:rPr>
          <w:i/>
          <w:iCs/>
        </w:rPr>
        <w:t>N. vectensis</w:t>
      </w:r>
      <w:r>
        <w:rPr/>
        <w:t xml:space="preserve"> (N.v.) and Human proteomes. All 252 repeats from InterPro were analyzed and mapped to Pfam repeated domains.  A. Pfam entries with &gt;20 proteins from </w:t>
      </w:r>
      <w:r>
        <w:rPr>
          <w:i/>
          <w:iCs/>
        </w:rPr>
        <w:t>N. vectensis</w:t>
      </w:r>
      <w:r>
        <w:rPr/>
        <w:t xml:space="preserve"> are listed. B. List of all Pfam entries for repeats and the number of proteins in UniProt and in </w:t>
      </w:r>
      <w:r>
        <w:rPr>
          <w:i/>
          <w:iCs/>
        </w:rPr>
        <w:t>N. vectensis</w:t>
      </w:r>
      <w:r>
        <w:rPr/>
        <w:t>.</w:t>
      </w:r>
    </w:p>
    <w:p>
      <w:pPr>
        <w:pStyle w:val="Normal"/>
        <w:tabs>
          <w:tab w:val="clear" w:pos="720"/>
          <w:tab w:val="left" w:pos="7056" w:leader="none"/>
        </w:tabs>
        <w:spacing w:lineRule="auto" w:line="360" w:before="120" w:after="0"/>
        <w:rPr/>
      </w:pPr>
      <w:r>
        <w:rPr/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121"/>
        <w:gridCol w:w="1005"/>
        <w:gridCol w:w="1087"/>
        <w:gridCol w:w="1005"/>
        <w:gridCol w:w="1168"/>
      </w:tblGrid>
      <w:tr>
        <w:trPr>
          <w:trHeight w:val="264" w:hRule="atLeast"/>
        </w:trPr>
        <w:tc>
          <w:tcPr>
            <w:tcW w:w="3686" w:type="dxa"/>
            <w:tcBorders>
              <w:top w:val="single" w:sz="12" w:space="0" w:color="008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. </w:t>
            </w:r>
          </w:p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entry</w:t>
            </w:r>
          </w:p>
        </w:tc>
        <w:tc>
          <w:tcPr>
            <w:tcW w:w="1121" w:type="dxa"/>
            <w:tcBorders>
              <w:top w:val="single" w:sz="12" w:space="0" w:color="008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am ID</w:t>
            </w:r>
          </w:p>
        </w:tc>
        <w:tc>
          <w:tcPr>
            <w:tcW w:w="1005" w:type="dxa"/>
            <w:tcBorders>
              <w:top w:val="single" w:sz="12" w:space="0" w:color="008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.v. proteins</w:t>
            </w:r>
          </w:p>
        </w:tc>
        <w:tc>
          <w:tcPr>
            <w:tcW w:w="1087" w:type="dxa"/>
            <w:tcBorders>
              <w:top w:val="single" w:sz="12" w:space="0" w:color="008000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.v.</w:t>
            </w:r>
          </w:p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 (n)</w:t>
            </w:r>
          </w:p>
        </w:tc>
        <w:tc>
          <w:tcPr>
            <w:tcW w:w="1005" w:type="dxa"/>
            <w:tcBorders>
              <w:top w:val="single" w:sz="12" w:space="0" w:color="008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uman proteins</w:t>
            </w:r>
          </w:p>
        </w:tc>
        <w:tc>
          <w:tcPr>
            <w:tcW w:w="1168" w:type="dxa"/>
            <w:tcBorders>
              <w:top w:val="single" w:sz="12" w:space="0" w:color="008000"/>
            </w:tcBorders>
          </w:tcPr>
          <w:p>
            <w:pPr>
              <w:pStyle w:val="Normal"/>
              <w:spacing w:before="6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uman TR (n)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w-density lipoprotein receptor B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5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RN motif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49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madillo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1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-receptor,  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5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tratricopeptide TPR2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71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HL repeat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43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T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298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lamin/ABP280 repeat-like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63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tochondrial substrate/solute carrier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5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lch repeat type 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4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lagen triple helix repeat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39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eucine-rich repeat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rombospondin, type 1 repeat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9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etratricopeptide TPR-1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1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64" w:hRule="atLeast"/>
        </w:trPr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kyrin </w:t>
            </w:r>
          </w:p>
        </w:tc>
        <w:tc>
          <w:tcPr>
            <w:tcW w:w="1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2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11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</w:tr>
      <w:tr>
        <w:trPr>
          <w:trHeight w:val="264" w:hRule="atLeast"/>
        </w:trPr>
        <w:tc>
          <w:tcPr>
            <w:tcW w:w="368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D40 repeat, subgroup </w:t>
            </w:r>
          </w:p>
        </w:tc>
        <w:tc>
          <w:tcPr>
            <w:tcW w:w="112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400</w:t>
            </w:r>
          </w:p>
        </w:tc>
        <w:tc>
          <w:tcPr>
            <w:tcW w:w="100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108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00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116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3892"/>
        <w:gridCol w:w="947"/>
        <w:gridCol w:w="1697"/>
        <w:gridCol w:w="927"/>
        <w:gridCol w:w="927"/>
      </w:tblGrid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B.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rPro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fam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hort Abbrev.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 of proteins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 of N.v. proteins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033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ow-density lipoprotein receptor, YWTD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00058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-dens YWTD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12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biquitin-activating enzyme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134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ACT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225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rmadillo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514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m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354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volucrin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904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volucrin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35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T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98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AT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8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408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egulator of chromosome condens, RCC1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41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CC1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479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tion-independent mannose-6-phosphate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878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IMR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169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54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athrin, heavy chain/VPS, 7-fold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637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lathrin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55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lponin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402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lponin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684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NA polymerase II, heptapeptide repeat,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5001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NA_pol_Rpb1_R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861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R1-like rho-binding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18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R1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884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hrombospondin, type 1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090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SP_1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0900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bulin 35 residue motif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880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bulin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6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1258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HL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436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HL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1313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umilio RNA-binding region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806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UF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1330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nyltransferase/squalene oxidase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432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nyltrans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1370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inase inhibitor I32, inhibitor of apoptosis 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653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IR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1440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etratricopeptide TPR-1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51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PR_1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9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1442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ype 4 procollagen, C-terminal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413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4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1451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cterial transferase hexapeptide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132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xapep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0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1611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ucine-rich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560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RR_1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16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1646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ntapeptide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80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ntapeptide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4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1893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steine rich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839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s_rich_FGFR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2015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asome/cyclosome, regulatory subuni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851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C_rep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201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pectrin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43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pectrin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8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2088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in prenyltransferase, alpha subuni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239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PTA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2110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kyrin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023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k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63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2165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lexin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437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SI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2172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ow density lipoprotein-receptor, cysteine-rich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057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dl_recept_a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2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2372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yrrolo-quinoline quinone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011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QQ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2499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jor vault protein, N-terminal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50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ult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2515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Zinc finger, C2HC-type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530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zf-C2HC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2860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NR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012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NR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2885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ntatricopeptide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53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PR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6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310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sz w:val="18"/>
                <w:szCs w:val="18"/>
                <w:lang w:val="sv-SE"/>
              </w:rPr>
              <w:t xml:space="preserve">RNA-processing protein, HAT helix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184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AT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3134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s1/Cortactin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218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S1_rep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336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hrombospondin, type 3-like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412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SP_3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7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3368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lymorphic membrane protein, Chlamydia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41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hlam_PMP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3409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RN motif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493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RN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3822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ired amphipathic helix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671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H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3883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tensin-like protein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09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xtensin_1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4018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PEL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75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PEL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4092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bt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2820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BT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4153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XCXC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3128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XCXC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4155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BS lyase HEAT-like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3130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AT_PBS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5003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hage tail fiber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333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hage_fiber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5100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pt5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3439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pt5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6530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D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5593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HS_repeat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659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l1-like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8238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l1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6603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stinosin/ERS1p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4193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Q-loop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6624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eta-propeller repeat TECPR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6462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yd_WA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6652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elch repeat type 1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344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elch_1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3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6691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A gyrase/topoisomerase IV, subunit A,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3989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NA_gyraseA_C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6970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T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4886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T  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7139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in of unknown function DUF349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3993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F349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8160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llagen triple helix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391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llagen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0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8164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peat of unknown function XGLT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744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TT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8615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NIP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572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NIP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8619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lamentous haemagglutinin, bacterial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5594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l_haemagg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862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THR pentapeptide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5671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ETHR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09408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rmin Homology 1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6346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rf_FH1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0554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in of unknown function DUF1126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656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F1126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0736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in of unknown function DUF1309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7004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UF1309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082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rface antigen variable number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7244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rf_Ag_VNR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1498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elch repeat type 2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7646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Kelch_2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1659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D40-like Beta Propeller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7676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D40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3101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eucine-rich repeat 2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7723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RR_2  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2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3105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etratricopeptide TPR2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7719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PR_2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02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351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G-GAP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1839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G-GAP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8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7868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lamin/ABP280 repeat-like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630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lamin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8108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substrate/solute carrier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153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_carr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2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8487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mopexin/matrixin,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045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mopexin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8502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nexin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191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nexin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8942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minal vesicle protein repeat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10578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VS_QK  </w:t>
            </w:r>
          </w:p>
        </w:tc>
        <w:tc>
          <w:tcPr>
            <w:tcW w:w="92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PR019781</w:t>
            </w:r>
          </w:p>
        </w:tc>
        <w:tc>
          <w:tcPr>
            <w:tcW w:w="3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D40 repeat, subgroup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F00400   </w:t>
            </w:r>
          </w:p>
        </w:tc>
        <w:tc>
          <w:tcPr>
            <w:tcW w:w="16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D40  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7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</w:t>
            </w:r>
          </w:p>
        </w:tc>
      </w:tr>
    </w:tbl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Normal"/>
        <w:spacing w:lineRule="auto" w:line="360" w:before="120" w:after="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2240" w:h="15840"/>
      <w:pgMar w:left="1800" w:right="1750" w:gutter="0" w:header="708" w:top="1440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itstream Vera Sans Mono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ahoma" w:hAnsi="Tahoma" w:cs="Tahoma"/>
        <w:color w:val="333333"/>
        <w:sz w:val="18"/>
        <w:szCs w:val="18"/>
      </w:rPr>
    </w:pPr>
    <w:r>
      <w:rPr>
        <w:rFonts w:cs="Tahoma" w:ascii="Tahoma" w:hAnsi="Tahoma"/>
        <w:color w:val="333333"/>
        <w:sz w:val="18"/>
        <w:szCs w:val="18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js">
    <w:name w:val="nojs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lause">
    <w:name w:val="claus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temid">
    <w:name w:val="itemid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reformattedText">
    <w:name w:val="Preformatted Text"/>
    <w:basedOn w:val="Normal"/>
    <w:qFormat/>
    <w:pPr>
      <w:suppressAutoHyphens w:val="true"/>
    </w:pPr>
    <w:rPr>
      <w:rFonts w:ascii="Bitstream Vera Sans Mono" w:hAnsi="Bitstream Vera Sans Mono" w:eastAsia="Bitstream Vera Sans Mono" w:cs="Bitstream Vera Sans Mono"/>
      <w:sz w:val="20"/>
      <w:szCs w:val="20"/>
    </w:rPr>
  </w:style>
  <w:style w:type="paragraph" w:styleId="Western">
    <w:name w:val="western"/>
    <w:basedOn w:val="Normal"/>
    <w:qFormat/>
    <w:pPr>
      <w:spacing w:before="280" w:after="280"/>
    </w:pPr>
    <w:rPr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7:12:00Z</dcterms:created>
  <dc:creator>michall</dc:creator>
  <dc:description/>
  <cp:keywords/>
  <dc:language>en-US</dc:language>
  <cp:lastModifiedBy>Andrews</cp:lastModifiedBy>
  <cp:lastPrinted>2009-03-11T14:20:00Z</cp:lastPrinted>
  <dcterms:modified xsi:type="dcterms:W3CDTF">2009-12-16T17:12:00Z</dcterms:modified>
  <cp:revision>2</cp:revision>
  <dc:subject/>
  <dc:title>Repe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